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4DC1AF" w:rsidR="000035D5" w:rsidRPr="00B836F2" w:rsidRDefault="00B836F2" w:rsidP="00B836F2">
                            <w:pPr>
                              <w:shd w:val="clear" w:color="auto" w:fill="FFFFFF"/>
                              <w:spacing w:line="480" w:lineRule="auto"/>
                              <w:contextualSpacing/>
                              <w:outlineLvl w:val="3"/>
                              <w:rPr>
                                <w:rFonts w:ascii="Arial" w:hAnsi="Arial" w:cs="Arial"/>
                                <w:color w:val="000000"/>
                                <w:sz w:val="22"/>
                                <w:szCs w:val="22"/>
                              </w:rPr>
                            </w:pPr>
                            <w:r w:rsidRPr="00C55A88">
                              <w:rPr>
                                <w:rFonts w:ascii="Arial" w:hAnsi="Arial" w:cs="Arial"/>
                                <w:color w:val="000000"/>
                                <w:sz w:val="22"/>
                                <w:szCs w:val="22"/>
                              </w:rPr>
                              <w:t>The University of California, San Francisco (UCSF) Institutional Review Board and the Sierra Leone Ethics and Scientific Review Committee reviewed and approved the parent study and this qualitative study</w:t>
                            </w:r>
                            <w:r>
                              <w:rPr>
                                <w:rFonts w:ascii="Arial" w:hAnsi="Arial" w:cs="Arial"/>
                                <w:color w:val="000000"/>
                                <w:sz w:val="22"/>
                                <w:szCs w:val="22"/>
                              </w:rPr>
                              <w:t xml:space="preserve"> (Ethics Approval #:15-17827)</w:t>
                            </w:r>
                            <w:r w:rsidRPr="00C55A88">
                              <w:rPr>
                                <w:rFonts w:ascii="Arial" w:hAnsi="Arial" w:cs="Arial"/>
                                <w:color w:val="000000"/>
                                <w:sz w:val="22"/>
                                <w:szCs w:val="22"/>
                              </w:rPr>
                              <w:t xml:space="preserve">. Participants provided written consent for the parent study and verbal consent for the interview. </w:t>
                            </w:r>
                            <w:r>
                              <w:rPr>
                                <w:rStyle w:val="CommentReference"/>
                              </w:rPr>
                              <w:t/>
                            </w:r>
                            <w:r w:rsidR="000035D5">
                              <w:t xml:space="preserve">Reported on page number: </w:t>
                            </w:r>
                            <w:r w:rsidR="00896110">
                              <w:t>P</w:t>
                            </w:r>
                            <w:r>
                              <w:t>g</w:t>
                            </w:r>
                            <w:r w:rsidR="00896110">
                              <w:t xml:space="preserv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E4DC1AF" w:rsidR="000035D5" w:rsidRPr="00B836F2" w:rsidRDefault="00B836F2" w:rsidP="00B836F2">
                      <w:pPr>
                        <w:shd w:val="clear" w:color="auto" w:fill="FFFFFF"/>
                        <w:spacing w:line="480" w:lineRule="auto"/>
                        <w:contextualSpacing/>
                        <w:outlineLvl w:val="3"/>
                        <w:rPr>
                          <w:rFonts w:ascii="Arial" w:hAnsi="Arial" w:cs="Arial"/>
                          <w:color w:val="000000"/>
                          <w:sz w:val="22"/>
                          <w:szCs w:val="22"/>
                        </w:rPr>
                      </w:pPr>
                      <w:r w:rsidRPr="00C55A88">
                        <w:rPr>
                          <w:rFonts w:ascii="Arial" w:hAnsi="Arial" w:cs="Arial"/>
                          <w:color w:val="000000"/>
                          <w:sz w:val="22"/>
                          <w:szCs w:val="22"/>
                        </w:rPr>
                        <w:t>The University of California, San Francisco (UCSF) Institutional Review Board and the Sierra Leone Ethics and Scientific Review Committee reviewed and approved the parent study and this qualitative study</w:t>
                      </w:r>
                      <w:r>
                        <w:rPr>
                          <w:rFonts w:ascii="Arial" w:hAnsi="Arial" w:cs="Arial"/>
                          <w:color w:val="000000"/>
                          <w:sz w:val="22"/>
                          <w:szCs w:val="22"/>
                        </w:rPr>
                        <w:t xml:space="preserve"> (Ethics Approval #:15-17827)</w:t>
                      </w:r>
                      <w:r w:rsidRPr="00C55A88">
                        <w:rPr>
                          <w:rFonts w:ascii="Arial" w:hAnsi="Arial" w:cs="Arial"/>
                          <w:color w:val="000000"/>
                          <w:sz w:val="22"/>
                          <w:szCs w:val="22"/>
                        </w:rPr>
                        <w:t xml:space="preserve">. Participants provided written consent for the parent study and verbal consent for the interview. </w:t>
                      </w:r>
                      <w:r>
                        <w:rPr>
                          <w:rStyle w:val="CommentReference"/>
                        </w:rPr>
                        <w:t/>
                      </w:r>
                      <w:r w:rsidR="000035D5">
                        <w:t xml:space="preserve">Reported on page number: </w:t>
                      </w:r>
                      <w:r w:rsidR="00896110">
                        <w:t>P</w:t>
                      </w:r>
                      <w:r>
                        <w:t>g</w:t>
                      </w:r>
                      <w:r w:rsidR="00896110">
                        <w:t xml:space="preserv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544949" w:rsidR="000035D5" w:rsidRDefault="00B836F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6B1F5C0">
                <wp:simplePos x="0" y="0"/>
                <wp:positionH relativeFrom="margin">
                  <wp:posOffset>-38910</wp:posOffset>
                </wp:positionH>
                <wp:positionV relativeFrom="paragraph">
                  <wp:posOffset>1728011</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72EDD4" w:rsidR="000035D5" w:rsidRDefault="00896110" w:rsidP="000035D5">
                            <w:r>
                              <w:t xml:space="preserve">Yes, this study involves local collaborators. M. Bailor Barrie, who is a Sierra Leonean and the current director of Partners in Health in Sierra Leone, was heavily involved in the process from conception to data analysis. Additionally, author Abu B. Rogers is also from Sierra Le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05pt;margin-top:136.0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" strokecolor="#193a65">
                <v:textbox>
                  <w:txbxContent>
                    <w:p w14:paraId="41AE696F" w14:textId="0C72EDD4" w:rsidR="000035D5" w:rsidRDefault="00896110" w:rsidP="000035D5">
                      <w:r>
                        <w:t xml:space="preserve">Yes, this study involves local collaborators. M. Bailor Barrie, who is a Sierra Leonean and the current director of Partners in Health in Sierra Leone, was heavily involved in the process from conception to data analysis. Additionally, author Abu B. Rogers is also from Sierra Leon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841946" w:rsidR="000035D5" w:rsidRDefault="000035D5" w:rsidP="000035D5">
                            <w:r>
                              <w:t xml:space="preserve">Reported on page number: </w:t>
                            </w:r>
                            <w:r w:rsidR="0089611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2841946" w:rsidR="000035D5" w:rsidRDefault="000035D5" w:rsidP="000035D5">
                      <w:r>
                        <w:t xml:space="preserve">Reported on page number: </w:t>
                      </w:r>
                      <w:r w:rsidR="00896110">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0EB706A">
                <wp:simplePos x="0" y="0"/>
                <wp:positionH relativeFrom="margin">
                  <wp:align>right</wp:align>
                </wp:positionH>
                <wp:positionV relativeFrom="paragraph">
                  <wp:posOffset>997585</wp:posOffset>
                </wp:positionV>
                <wp:extent cx="6838950" cy="862330"/>
                <wp:effectExtent l="0" t="0" r="1905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2519"/>
                        </a:xfrm>
                        <a:prstGeom prst="rect">
                          <a:avLst/>
                        </a:prstGeom>
                        <a:solidFill>
                          <a:srgbClr val="FFFFFF"/>
                        </a:solidFill>
                        <a:ln w="9525">
                          <a:solidFill>
                            <a:srgbClr val="193A65"/>
                          </a:solidFill>
                          <a:miter lim="800000"/>
                          <a:headEnd/>
                          <a:tailEnd/>
                        </a:ln>
                      </wps:spPr>
                      <wps:txbx>
                        <w:txbxContent>
                          <w:p w14:paraId="223CD14A" w14:textId="18AC136E" w:rsidR="000035D5" w:rsidRDefault="00B836F2" w:rsidP="000035D5">
                            <w:pPr>
                              <w:rPr>
                                <w:rFonts w:ascii="Arial" w:hAnsi="Arial" w:cs="Arial"/>
                                <w:color w:val="000000"/>
                                <w:sz w:val="22"/>
                                <w:szCs w:val="22"/>
                              </w:rPr>
                            </w:pPr>
                            <w:r>
                              <w:rPr>
                                <w:rFonts w:ascii="Arial" w:hAnsi="Arial" w:cs="Arial"/>
                                <w:color w:val="000000"/>
                                <w:sz w:val="22"/>
                                <w:szCs w:val="22"/>
                              </w:rPr>
                              <w:t>The</w:t>
                            </w:r>
                            <w:r w:rsidRPr="00C55A88">
                              <w:rPr>
                                <w:rFonts w:ascii="Arial" w:hAnsi="Arial" w:cs="Arial"/>
                                <w:color w:val="000000"/>
                                <w:sz w:val="22"/>
                                <w:szCs w:val="22"/>
                              </w:rPr>
                              <w:t xml:space="preserve"> Sierra Leone Ethics and Scientific Review Committee reviewed and approved the parent study</w:t>
                            </w:r>
                            <w:r>
                              <w:rPr>
                                <w:rFonts w:ascii="Arial" w:hAnsi="Arial" w:cs="Arial"/>
                                <w:color w:val="000000"/>
                                <w:sz w:val="22"/>
                                <w:szCs w:val="22"/>
                              </w:rPr>
                              <w:t xml:space="preserve">, which included this sub-study. Reported on page number: </w:t>
                            </w:r>
                            <w:proofErr w:type="spellStart"/>
                            <w:r>
                              <w:rPr>
                                <w:rFonts w:ascii="Arial" w:hAnsi="Arial" w:cs="Arial"/>
                                <w:color w:val="000000"/>
                                <w:sz w:val="22"/>
                                <w:szCs w:val="22"/>
                              </w:rPr>
                              <w:t>pg</w:t>
                            </w:r>
                            <w:proofErr w:type="spellEnd"/>
                            <w:r>
                              <w:rPr>
                                <w:rFonts w:ascii="Arial" w:hAnsi="Arial" w:cs="Arial"/>
                                <w:color w:val="000000"/>
                                <w:sz w:val="22"/>
                                <w:szCs w:val="22"/>
                              </w:rPr>
                              <w:t xml:space="preserve"> 9</w:t>
                            </w:r>
                          </w:p>
                          <w:p w14:paraId="1C72152A" w14:textId="27AE15A8" w:rsidR="009E0CCA" w:rsidRDefault="009E0CCA" w:rsidP="000035D5">
                            <w:r>
                              <w:rPr>
                                <w:rFonts w:ascii="Arial" w:hAnsi="Arial" w:cs="Arial"/>
                                <w:color w:val="000000"/>
                                <w:sz w:val="22"/>
                                <w:szCs w:val="22"/>
                              </w:rPr>
                              <w:t xml:space="preserve">We also discussed the study extensively and received approval from the Paramount, Section, and Town Chief. These are the local leaders/ representative in the regions </w:t>
                            </w:r>
                            <w:proofErr w:type="gramStart"/>
                            <w:r>
                              <w:rPr>
                                <w:rFonts w:ascii="Arial" w:hAnsi="Arial" w:cs="Arial"/>
                                <w:color w:val="000000"/>
                                <w:sz w:val="22"/>
                                <w:szCs w:val="22"/>
                              </w:rPr>
                              <w:t>were</w:t>
                            </w:r>
                            <w:proofErr w:type="gramEnd"/>
                            <w:r>
                              <w:rPr>
                                <w:rFonts w:ascii="Arial" w:hAnsi="Arial" w:cs="Arial"/>
                                <w:color w:val="000000"/>
                                <w:sz w:val="22"/>
                                <w:szCs w:val="22"/>
                              </w:rPr>
                              <w:t xml:space="preserv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uC/GAIAACYEAAAOAAAAZHJzL2Uyb0RvYy54bWysU9tu2zAMfR+wfxD0vjhO4i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" strokecolor="#193a65">
                <v:textbox>
                  <w:txbxContent>
                    <w:p w14:paraId="223CD14A" w14:textId="18AC136E" w:rsidR="000035D5" w:rsidRDefault="00B836F2" w:rsidP="000035D5">
                      <w:pPr>
                        <w:rPr>
                          <w:rFonts w:ascii="Arial" w:hAnsi="Arial" w:cs="Arial"/>
                          <w:color w:val="000000"/>
                          <w:sz w:val="22"/>
                          <w:szCs w:val="22"/>
                        </w:rPr>
                      </w:pPr>
                      <w:r>
                        <w:rPr>
                          <w:rFonts w:ascii="Arial" w:hAnsi="Arial" w:cs="Arial"/>
                          <w:color w:val="000000"/>
                          <w:sz w:val="22"/>
                          <w:szCs w:val="22"/>
                        </w:rPr>
                        <w:t>The</w:t>
                      </w:r>
                      <w:r w:rsidRPr="00C55A88">
                        <w:rPr>
                          <w:rFonts w:ascii="Arial" w:hAnsi="Arial" w:cs="Arial"/>
                          <w:color w:val="000000"/>
                          <w:sz w:val="22"/>
                          <w:szCs w:val="22"/>
                        </w:rPr>
                        <w:t xml:space="preserve"> Sierra Leone Ethics and Scientific Review Committee reviewed and approved the parent study</w:t>
                      </w:r>
                      <w:r>
                        <w:rPr>
                          <w:rFonts w:ascii="Arial" w:hAnsi="Arial" w:cs="Arial"/>
                          <w:color w:val="000000"/>
                          <w:sz w:val="22"/>
                          <w:szCs w:val="22"/>
                        </w:rPr>
                        <w:t xml:space="preserve">, which included this sub-study. Reported on page number: </w:t>
                      </w:r>
                      <w:proofErr w:type="spellStart"/>
                      <w:r>
                        <w:rPr>
                          <w:rFonts w:ascii="Arial" w:hAnsi="Arial" w:cs="Arial"/>
                          <w:color w:val="000000"/>
                          <w:sz w:val="22"/>
                          <w:szCs w:val="22"/>
                        </w:rPr>
                        <w:t>pg</w:t>
                      </w:r>
                      <w:proofErr w:type="spellEnd"/>
                      <w:r>
                        <w:rPr>
                          <w:rFonts w:ascii="Arial" w:hAnsi="Arial" w:cs="Arial"/>
                          <w:color w:val="000000"/>
                          <w:sz w:val="22"/>
                          <w:szCs w:val="22"/>
                        </w:rPr>
                        <w:t xml:space="preserve"> 9</w:t>
                      </w:r>
                    </w:p>
                    <w:p w14:paraId="1C72152A" w14:textId="27AE15A8" w:rsidR="009E0CCA" w:rsidRDefault="009E0CCA" w:rsidP="000035D5">
                      <w:r>
                        <w:rPr>
                          <w:rFonts w:ascii="Arial" w:hAnsi="Arial" w:cs="Arial"/>
                          <w:color w:val="000000"/>
                          <w:sz w:val="22"/>
                          <w:szCs w:val="22"/>
                        </w:rPr>
                        <w:t xml:space="preserve">We also discussed the study extensively and received approval from the Paramount, Section, and Town Chief. These are the local leaders/ representative in the regions </w:t>
                      </w:r>
                      <w:proofErr w:type="gramStart"/>
                      <w:r>
                        <w:rPr>
                          <w:rFonts w:ascii="Arial" w:hAnsi="Arial" w:cs="Arial"/>
                          <w:color w:val="000000"/>
                          <w:sz w:val="22"/>
                          <w:szCs w:val="22"/>
                        </w:rPr>
                        <w:t>were</w:t>
                      </w:r>
                      <w:proofErr w:type="gramEnd"/>
                      <w:r>
                        <w:rPr>
                          <w:rFonts w:ascii="Arial" w:hAnsi="Arial" w:cs="Arial"/>
                          <w:color w:val="000000"/>
                          <w:sz w:val="22"/>
                          <w:szCs w:val="22"/>
                        </w:rPr>
                        <w:t xml:space="preserv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19C83D">
                <wp:simplePos x="0" y="0"/>
                <wp:positionH relativeFrom="margin">
                  <wp:posOffset>9525</wp:posOffset>
                </wp:positionH>
                <wp:positionV relativeFrom="paragraph">
                  <wp:posOffset>1340485</wp:posOffset>
                </wp:positionV>
                <wp:extent cx="6838950" cy="11410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1095"/>
                        </a:xfrm>
                        <a:prstGeom prst="rect">
                          <a:avLst/>
                        </a:prstGeom>
                        <a:solidFill>
                          <a:srgbClr val="FFFFFF"/>
                        </a:solidFill>
                        <a:ln w="9525">
                          <a:solidFill>
                            <a:srgbClr val="193A65"/>
                          </a:solidFill>
                          <a:miter lim="800000"/>
                          <a:headEnd/>
                          <a:tailEnd/>
                        </a:ln>
                      </wps:spPr>
                      <wps:txbx>
                        <w:txbxContent>
                          <w:p w14:paraId="6ED502EC" w14:textId="6724FDC5" w:rsidR="009E0CCA" w:rsidRDefault="00B836F2" w:rsidP="000035D5">
                            <w:r>
                              <w:t xml:space="preserve">The study was designed in collaboration with the input of the Ebola Survivor Association in Sierra Leone. We organized focus groups with some of the regional directors of the Ebola Survivor Association, where we discussed the aims, methodology, and anticipated </w:t>
                            </w:r>
                            <w:r w:rsidR="009E0CCA">
                              <w:t xml:space="preserve">outcomes of the study. Additionally, the Ebola Survivor Association also highlighted some of the ongoing problems in the community, and they helped us with recruiting participants for the </w:t>
                            </w:r>
                            <w:r w:rsidR="00EA5686">
                              <w:t xml:space="preserve">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5pt;margin-top:105.55pt;width:538.5pt;height:89.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BcI8Gw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" strokecolor="#193a65">
                <v:textbox>
                  <w:txbxContent>
                    <w:p w14:paraId="6ED502EC" w14:textId="6724FDC5" w:rsidR="009E0CCA" w:rsidRDefault="00B836F2" w:rsidP="000035D5">
                      <w:r>
                        <w:t xml:space="preserve">The study was designed in collaboration with the input of the Ebola Survivor Association in Sierra Leone. We organized focus groups with some of the regional directors of the Ebola Survivor Association, where we discussed the aims, methodology, and anticipated </w:t>
                      </w:r>
                      <w:r w:rsidR="009E0CCA">
                        <w:t xml:space="preserve">outcomes of the study. Additionally, the Ebola Survivor Association also highlighted some of the ongoing problems in the community, and they helped us with recruiting participants for the </w:t>
                      </w:r>
                      <w:r w:rsidR="00EA5686">
                        <w:t xml:space="preserve">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53F0BB" w:rsidR="000035D5" w:rsidRDefault="000736B1" w:rsidP="000035D5">
                            <w:r>
                              <w:t xml:space="preserve">The research team went over the study design and the information on the informed consent documents with the local stakeholders, and they answered all questions that came u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E53F0BB" w:rsidR="000035D5" w:rsidRDefault="000736B1" w:rsidP="000035D5">
                      <w:r>
                        <w:t xml:space="preserve">The research team went over the study design and the information on the informed consent documents with the local stakeholders, and they answered all questions that came up.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A89E1C" w:rsidR="000035D5" w:rsidRDefault="000736B1" w:rsidP="000035D5">
                            <w:r>
                              <w:t xml:space="preserve">The published product of this work will be sent to the Ministry of Health in Sierra Leone, Partners in Health, and other NGOs working in Sierra Leone. M. Bailor Barrie, who is currently based in Sierra Leone, will be responsible for executing th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0A89E1C" w:rsidR="000035D5" w:rsidRDefault="000736B1" w:rsidP="000035D5">
                      <w:r>
                        <w:t xml:space="preserve">The published product of this work will be sent to the Ministry of Health in Sierra Leone, Partners in Health, and other NGOs working in Sierra Leone. M. Bailor Barrie, who is currently based in Sierra Leone, will be responsible for executing thi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255C88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E7C076" w:rsidR="000035D5" w:rsidRDefault="0089611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5E7C076" w:rsidR="000035D5" w:rsidRDefault="0089611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1D4431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1CFFB4" w:rsidR="000035D5" w:rsidRDefault="0089611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31CFFB4" w:rsidR="000035D5" w:rsidRDefault="0089611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3497D0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9A51CE" w:rsidR="000035D5" w:rsidRDefault="0089611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19A51CE" w:rsidR="000035D5" w:rsidRDefault="0089611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74ACEC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44AD96" w:rsidR="000035D5" w:rsidRDefault="0089611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944AD96" w:rsidR="000035D5" w:rsidRDefault="0089611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C62A04" w:rsidR="000035D5" w:rsidRDefault="0089611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DC62A04" w:rsidR="000035D5" w:rsidRDefault="0089611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F3167" w14:textId="77777777" w:rsidR="0080001F" w:rsidRDefault="0080001F" w:rsidP="00F57A3B">
      <w:r>
        <w:separator/>
      </w:r>
    </w:p>
  </w:endnote>
  <w:endnote w:type="continuationSeparator" w:id="0">
    <w:p w14:paraId="5109FC20" w14:textId="77777777" w:rsidR="0080001F" w:rsidRDefault="0080001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6D0EC" w14:textId="77777777" w:rsidR="0080001F" w:rsidRDefault="0080001F" w:rsidP="00F57A3B">
      <w:r>
        <w:separator/>
      </w:r>
    </w:p>
  </w:footnote>
  <w:footnote w:type="continuationSeparator" w:id="0">
    <w:p w14:paraId="55E8E8D5" w14:textId="77777777" w:rsidR="0080001F" w:rsidRDefault="0080001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36B1"/>
    <w:rsid w:val="000A0416"/>
    <w:rsid w:val="000F365D"/>
    <w:rsid w:val="00116E71"/>
    <w:rsid w:val="00335779"/>
    <w:rsid w:val="004A7A57"/>
    <w:rsid w:val="00541C18"/>
    <w:rsid w:val="00580384"/>
    <w:rsid w:val="0069423E"/>
    <w:rsid w:val="0080001F"/>
    <w:rsid w:val="008165F2"/>
    <w:rsid w:val="00831ADE"/>
    <w:rsid w:val="00841F25"/>
    <w:rsid w:val="00896110"/>
    <w:rsid w:val="009364D9"/>
    <w:rsid w:val="009E0CCA"/>
    <w:rsid w:val="00A43F5B"/>
    <w:rsid w:val="00B836F2"/>
    <w:rsid w:val="00E004E6"/>
    <w:rsid w:val="00EA568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B836F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u Bakarr Rogers</cp:lastModifiedBy>
  <cp:revision>3</cp:revision>
  <dcterms:created xsi:type="dcterms:W3CDTF">2022-06-10T18:52:00Z</dcterms:created>
  <dcterms:modified xsi:type="dcterms:W3CDTF">2022-06-20T02:22:00Z</dcterms:modified>
</cp:coreProperties>
</file>